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C637C" w14:textId="0C55FC76" w:rsidR="008E28F5" w:rsidRPr="003B5A07" w:rsidRDefault="004A0790" w:rsidP="00ED2BA2">
      <w:pPr>
        <w:rPr>
          <w:rFonts w:ascii="Times New Roman" w:hAnsi="Times New Roman" w:cs="Times New Roman"/>
          <w:b/>
          <w:sz w:val="24"/>
          <w:szCs w:val="24"/>
        </w:rPr>
      </w:pPr>
      <w:r w:rsidRPr="003B5A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66E65">
        <w:rPr>
          <w:rFonts w:ascii="Times New Roman" w:hAnsi="Times New Roman" w:cs="Times New Roman"/>
          <w:b/>
          <w:sz w:val="24"/>
          <w:szCs w:val="24"/>
        </w:rPr>
        <w:t>S1</w:t>
      </w:r>
      <w:r w:rsidR="00A31CF2" w:rsidRPr="003B5A0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D2BA2" w:rsidRPr="003B5A07">
        <w:rPr>
          <w:rFonts w:ascii="Times New Roman" w:hAnsi="Times New Roman" w:cs="Times New Roman"/>
          <w:b/>
          <w:sz w:val="24"/>
          <w:szCs w:val="24"/>
        </w:rPr>
        <w:t>Phenotypic comparison of</w:t>
      </w:r>
      <w:r w:rsidRPr="003B5A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2BA2" w:rsidRPr="003B5A07">
        <w:rPr>
          <w:rFonts w:ascii="Times New Roman" w:hAnsi="Times New Roman" w:cs="Times New Roman"/>
          <w:b/>
          <w:i/>
          <w:sz w:val="24"/>
          <w:szCs w:val="24"/>
        </w:rPr>
        <w:t>Stxbp1</w:t>
      </w:r>
      <w:r w:rsidR="00ED2BA2" w:rsidRPr="003B5A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B5A07">
        <w:rPr>
          <w:rFonts w:ascii="Times New Roman" w:hAnsi="Times New Roman" w:cs="Times New Roman"/>
          <w:b/>
          <w:sz w:val="24"/>
          <w:szCs w:val="24"/>
        </w:rPr>
        <w:t xml:space="preserve">constitutive and cell-type specific </w:t>
      </w:r>
      <w:r w:rsidR="00ED2BA2" w:rsidRPr="003B5A07">
        <w:rPr>
          <w:rFonts w:ascii="Times New Roman" w:hAnsi="Times New Roman" w:cs="Times New Roman"/>
          <w:b/>
          <w:sz w:val="24"/>
          <w:szCs w:val="24"/>
        </w:rPr>
        <w:t xml:space="preserve">haploinsufficiency </w:t>
      </w:r>
      <w:r w:rsidRPr="003B5A07">
        <w:rPr>
          <w:rFonts w:ascii="Times New Roman" w:hAnsi="Times New Roman" w:cs="Times New Roman"/>
          <w:b/>
          <w:sz w:val="24"/>
          <w:szCs w:val="24"/>
        </w:rPr>
        <w:t xml:space="preserve">mouse </w:t>
      </w:r>
      <w:r w:rsidR="00ED2BA2" w:rsidRPr="003B5A07">
        <w:rPr>
          <w:rFonts w:ascii="Times New Roman" w:hAnsi="Times New Roman" w:cs="Times New Roman"/>
          <w:b/>
          <w:sz w:val="24"/>
          <w:szCs w:val="24"/>
        </w:rPr>
        <w:t>models</w:t>
      </w:r>
    </w:p>
    <w:tbl>
      <w:tblPr>
        <w:tblStyle w:val="TableGrid"/>
        <w:tblW w:w="10245" w:type="dxa"/>
        <w:tblLook w:val="04A0" w:firstRow="1" w:lastRow="0" w:firstColumn="1" w:lastColumn="0" w:noHBand="0" w:noVBand="1"/>
      </w:tblPr>
      <w:tblGrid>
        <w:gridCol w:w="1683"/>
        <w:gridCol w:w="1420"/>
        <w:gridCol w:w="2102"/>
        <w:gridCol w:w="2520"/>
        <w:gridCol w:w="2520"/>
      </w:tblGrid>
      <w:tr w:rsidR="003B5A07" w:rsidRPr="003B5A07" w14:paraId="1DF0D19C" w14:textId="77777777" w:rsidTr="00DB6A5B">
        <w:trPr>
          <w:trHeight w:val="800"/>
        </w:trPr>
        <w:tc>
          <w:tcPr>
            <w:tcW w:w="16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2AAD2F4" w14:textId="40CA6964" w:rsidR="00E25DB4" w:rsidRPr="003B5A07" w:rsidRDefault="00902AFF" w:rsidP="00403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Human p</w:t>
            </w:r>
            <w:r w:rsidR="00E25DB4"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atient phenotypes </w:t>
            </w:r>
          </w:p>
          <w:p w14:paraId="752E1C74" w14:textId="1E570B8E" w:rsidR="00E25DB4" w:rsidRPr="003B5A07" w:rsidRDefault="00E25DB4" w:rsidP="00CA5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(% of patients</w:t>
            </w:r>
            <w:r w:rsidRPr="003B5A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0" w:type="dxa"/>
            <w:vMerge w:val="restart"/>
            <w:tcBorders>
              <w:top w:val="single" w:sz="12" w:space="0" w:color="auto"/>
            </w:tcBorders>
            <w:vAlign w:val="center"/>
          </w:tcPr>
          <w:p w14:paraId="05067B51" w14:textId="0524858E" w:rsidR="00E25DB4" w:rsidRPr="003B5A07" w:rsidRDefault="00E25DB4" w:rsidP="002545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Mouse phenotyping tests</w:t>
            </w:r>
          </w:p>
        </w:tc>
        <w:tc>
          <w:tcPr>
            <w:tcW w:w="7142" w:type="dxa"/>
            <w:gridSpan w:val="3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74CB26A" w14:textId="77777777" w:rsidR="00FA5B98" w:rsidRPr="003B5A07" w:rsidRDefault="00E25DB4" w:rsidP="002C41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3B5A07">
              <w:rPr>
                <w:rFonts w:ascii="Times New Roman" w:hAnsi="Times New Roman" w:cs="Times New Roman"/>
                <w:i/>
                <w:sz w:val="24"/>
                <w:szCs w:val="24"/>
              </w:rPr>
              <w:t>Stxbp1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 haploinsufficiency models </w:t>
            </w:r>
            <w:r w:rsidR="00FA5B98"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(C57BL/6J) </w:t>
            </w:r>
          </w:p>
          <w:p w14:paraId="04AA8D06" w14:textId="58B949AF" w:rsidR="00E25DB4" w:rsidRPr="003B5A07" w:rsidRDefault="00E25DB4" w:rsidP="002C41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and phenotypes</w:t>
            </w:r>
            <w:r w:rsidR="003209EA" w:rsidRPr="003B5A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AD61E4" w:rsidRPr="003B5A07" w14:paraId="34A1ADBF" w14:textId="77777777" w:rsidTr="00183579">
        <w:trPr>
          <w:trHeight w:val="800"/>
        </w:trPr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6E9D8183" w14:textId="59A5987E" w:rsidR="004A0790" w:rsidRPr="003B5A07" w:rsidRDefault="004A0790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vMerge/>
            <w:vAlign w:val="center"/>
          </w:tcPr>
          <w:p w14:paraId="1C954153" w14:textId="41C76EBF" w:rsidR="004A0790" w:rsidRPr="003B5A07" w:rsidRDefault="004A0790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14:paraId="2C591C8B" w14:textId="313F3893" w:rsidR="004A0790" w:rsidRPr="00AD61E4" w:rsidRDefault="00AD61E4" w:rsidP="004452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61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bp1</w:t>
            </w:r>
            <w:r w:rsidRPr="00AD61E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tm1d/+</w:t>
            </w:r>
          </w:p>
        </w:tc>
        <w:tc>
          <w:tcPr>
            <w:tcW w:w="2520" w:type="dxa"/>
            <w:vAlign w:val="center"/>
          </w:tcPr>
          <w:p w14:paraId="4D3F068D" w14:textId="55F87B39" w:rsidR="00D043A8" w:rsidRPr="00BF5E0C" w:rsidRDefault="00D043A8" w:rsidP="00D04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Vglut2</w:t>
            </w:r>
            <w:r w:rsidR="00BF5E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cHet</w:t>
            </w:r>
          </w:p>
        </w:tc>
        <w:tc>
          <w:tcPr>
            <w:tcW w:w="2520" w:type="dxa"/>
            <w:tcBorders>
              <w:right w:val="single" w:sz="12" w:space="0" w:color="auto"/>
            </w:tcBorders>
            <w:vAlign w:val="center"/>
          </w:tcPr>
          <w:p w14:paraId="4715F8A1" w14:textId="5F63FC56" w:rsidR="004A0790" w:rsidRPr="00BF5E0C" w:rsidRDefault="00D043A8" w:rsidP="00143E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Vgat</w:t>
            </w:r>
            <w:r w:rsidR="00BF5E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cHet</w:t>
            </w:r>
            <w:proofErr w:type="spellEnd"/>
          </w:p>
        </w:tc>
      </w:tr>
      <w:tr w:rsidR="00AD61E4" w:rsidRPr="003B5A07" w14:paraId="27F291DB" w14:textId="77777777" w:rsidTr="00183579">
        <w:trPr>
          <w:trHeight w:val="364"/>
        </w:trPr>
        <w:tc>
          <w:tcPr>
            <w:tcW w:w="16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484C351" w14:textId="77777777" w:rsidR="004A0790" w:rsidRPr="003B5A07" w:rsidRDefault="004A0790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vMerge/>
            <w:tcBorders>
              <w:bottom w:val="single" w:sz="12" w:space="0" w:color="auto"/>
            </w:tcBorders>
            <w:vAlign w:val="center"/>
          </w:tcPr>
          <w:p w14:paraId="6445CC52" w14:textId="77777777" w:rsidR="004A0790" w:rsidRPr="003B5A07" w:rsidRDefault="004A0790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bottom w:val="single" w:sz="12" w:space="0" w:color="auto"/>
            </w:tcBorders>
            <w:vAlign w:val="center"/>
          </w:tcPr>
          <w:p w14:paraId="534C9C4A" w14:textId="19066AFD" w:rsidR="004A0790" w:rsidRPr="003B5A07" w:rsidRDefault="004A0790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Chen et al., 2020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vAlign w:val="center"/>
          </w:tcPr>
          <w:p w14:paraId="3D14A976" w14:textId="1E68AC17" w:rsidR="004A0790" w:rsidRPr="003B5A07" w:rsidRDefault="004A0790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5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CB5E0E4" w14:textId="50939B79" w:rsidR="004A0790" w:rsidRPr="003B5A07" w:rsidRDefault="004A0790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AD61E4" w:rsidRPr="003B5A07" w14:paraId="28696F24" w14:textId="77777777" w:rsidTr="00183579">
        <w:tc>
          <w:tcPr>
            <w:tcW w:w="16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9B98DB7" w14:textId="47491F2B" w:rsidR="004A0790" w:rsidRPr="003B5A07" w:rsidRDefault="004A0790" w:rsidP="004252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7E701B" w14:textId="3D36738F" w:rsidR="004A0790" w:rsidRPr="003B5A07" w:rsidRDefault="004A0790" w:rsidP="00D04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Stxbp1 protein </w:t>
            </w:r>
            <w:r w:rsidR="001F5E91">
              <w:rPr>
                <w:rFonts w:ascii="Times New Roman" w:hAnsi="Times New Roman" w:cs="Times New Roman"/>
                <w:sz w:val="24"/>
                <w:szCs w:val="24"/>
              </w:rPr>
              <w:t xml:space="preserve">or mRNA 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reduction in brain tissues</w:t>
            </w:r>
          </w:p>
        </w:tc>
        <w:tc>
          <w:tcPr>
            <w:tcW w:w="2102" w:type="dxa"/>
            <w:tcBorders>
              <w:top w:val="single" w:sz="12" w:space="0" w:color="auto"/>
              <w:bottom w:val="single" w:sz="12" w:space="0" w:color="auto"/>
            </w:tcBorders>
          </w:tcPr>
          <w:p w14:paraId="76655663" w14:textId="1BA522DD" w:rsidR="00D043A8" w:rsidRPr="003B5A07" w:rsidRDefault="001F5E91" w:rsidP="007757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:</w:t>
            </w:r>
          </w:p>
          <w:p w14:paraId="55869315" w14:textId="4A108258" w:rsidR="004A0790" w:rsidRPr="003B5A07" w:rsidRDefault="004A0790" w:rsidP="007757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40–50% in cortex, hippocampus, thalamus + hypothalamus, striatum, midbrain + </w:t>
            </w:r>
            <w:proofErr w:type="gramStart"/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hindbrain;</w:t>
            </w:r>
            <w:proofErr w:type="gramEnd"/>
          </w:p>
          <w:p w14:paraId="306011A3" w14:textId="77777777" w:rsidR="004A0790" w:rsidRPr="003B5A07" w:rsidRDefault="004A0790" w:rsidP="007757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30% in </w:t>
            </w:r>
            <w:proofErr w:type="gramStart"/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cerebellum;</w:t>
            </w:r>
            <w:proofErr w:type="gramEnd"/>
          </w:p>
          <w:p w14:paraId="039FB8B8" w14:textId="645156FC" w:rsidR="004A0790" w:rsidRPr="003B5A07" w:rsidRDefault="004A0790" w:rsidP="007757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20% in olfactory bulb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14:paraId="3FD28FA7" w14:textId="630AE790" w:rsidR="00D043A8" w:rsidRPr="003B5A07" w:rsidRDefault="001F5E91" w:rsidP="00775782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mRNA:</w:t>
            </w:r>
          </w:p>
          <w:p w14:paraId="2C3B8CE9" w14:textId="567F1B2B" w:rsidR="00D043A8" w:rsidRPr="003B5A07" w:rsidRDefault="00D043A8" w:rsidP="00775782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3B5A0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50-60% reduction in frontal cortex, </w:t>
            </w:r>
            <w:r w:rsidRPr="00EB45D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thalamus</w:t>
            </w:r>
            <w:r w:rsidR="001F5E91" w:rsidRPr="00EB45D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,</w:t>
            </w:r>
            <w:r w:rsidRPr="00EB45D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amygdala</w:t>
            </w:r>
            <w:r w:rsidR="00EB45D8" w:rsidRPr="00EB45D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, hypothalamus (VMH</w:t>
            </w:r>
            <w:proofErr w:type="gramStart"/>
            <w:r w:rsidR="00EB45D8" w:rsidRPr="00EB45D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)</w:t>
            </w:r>
            <w:r w:rsidRPr="00EB45D8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;</w:t>
            </w:r>
            <w:proofErr w:type="gramEnd"/>
          </w:p>
          <w:p w14:paraId="407885B7" w14:textId="12309566" w:rsidR="001F5E91" w:rsidRDefault="00D043A8" w:rsidP="00775782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3B5A0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40% in </w:t>
            </w:r>
            <w:r w:rsidR="001F5E91" w:rsidRPr="003B5A0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hippocampus</w:t>
            </w:r>
            <w:r w:rsidR="001F5E91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, </w:t>
            </w:r>
            <w:r w:rsidRPr="003B5A0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somatosensory</w:t>
            </w:r>
            <w:r w:rsidR="001F5E91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</w:t>
            </w:r>
            <w:proofErr w:type="gramStart"/>
            <w:r w:rsidRPr="003B5A0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ortex</w:t>
            </w:r>
            <w:r w:rsidR="00EA296E" w:rsidRPr="003B5A0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;</w:t>
            </w:r>
            <w:proofErr w:type="gramEnd"/>
          </w:p>
          <w:p w14:paraId="217E1687" w14:textId="6860FEEB" w:rsidR="004A0790" w:rsidRPr="003B5A07" w:rsidRDefault="00EA296E" w:rsidP="00775782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3B5A0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7% in cerebellar granular cells</w:t>
            </w:r>
            <w:r w:rsidR="00D043A8" w:rsidRPr="003B5A0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FB28E1" w14:textId="77777777" w:rsidR="001F5E91" w:rsidRPr="003B5A07" w:rsidRDefault="001F5E91" w:rsidP="00775782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mRNA:</w:t>
            </w:r>
          </w:p>
          <w:p w14:paraId="7D330EE8" w14:textId="667F954F" w:rsidR="004A0790" w:rsidRPr="003B5A07" w:rsidRDefault="00D043A8" w:rsidP="007757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50-60% reduction in frontal cortex, somatosensory cortex, </w:t>
            </w:r>
            <w:r w:rsidR="00EB45D8"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thalamic 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reticular nucle</w:t>
            </w:r>
            <w:r w:rsidR="00EB45D8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, striatum; 40% in hippocampus, </w:t>
            </w:r>
            <w:r w:rsidR="00EB45D8" w:rsidRPr="003B5A07">
              <w:rPr>
                <w:rFonts w:ascii="Times New Roman" w:hAnsi="Times New Roman" w:cs="Times New Roman"/>
                <w:sz w:val="24"/>
                <w:szCs w:val="24"/>
              </w:rPr>
              <w:t>hypothalamus (LHA)</w:t>
            </w:r>
            <w:r w:rsidR="00EB45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B45D8" w:rsidRPr="003B5A07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  <w:r w:rsidR="00EB45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cerebellar Purkinje </w:t>
            </w:r>
            <w:r w:rsidR="001F5E91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</w:tr>
      <w:tr w:rsidR="00AD61E4" w:rsidRPr="003B5A07" w14:paraId="68A9677C" w14:textId="77777777" w:rsidTr="00183579">
        <w:tc>
          <w:tcPr>
            <w:tcW w:w="16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993433E" w14:textId="16C681FF" w:rsidR="004A0790" w:rsidRPr="003B5A07" w:rsidRDefault="004A0790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Epilepsy (95%)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C219D9" w14:textId="28D86481" w:rsidR="004A0790" w:rsidRPr="003B5A07" w:rsidRDefault="004A0790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Video-EEG/EMG</w:t>
            </w:r>
          </w:p>
        </w:tc>
        <w:tc>
          <w:tcPr>
            <w:tcW w:w="21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7669B" w14:textId="7C509685" w:rsidR="004A0790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 xml:space="preserve">SWDs and </w:t>
            </w:r>
            <w:r w:rsidR="00BF5E0C">
              <w:rPr>
                <w:rFonts w:ascii="Times New Roman" w:hAnsi="Times New Roman" w:cs="Times New Roman"/>
                <w:sz w:val="24"/>
                <w:szCs w:val="24"/>
              </w:rPr>
              <w:t>myoclonic seizures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249DB2" w14:textId="5F399D4B" w:rsidR="004A0790" w:rsidRPr="003B5A07" w:rsidRDefault="0005611E" w:rsidP="00BF5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SWDs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783448" w14:textId="437346BE" w:rsidR="004A0790" w:rsidRPr="003B5A07" w:rsidRDefault="00BF5E0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clonic seizures</w:t>
            </w:r>
          </w:p>
        </w:tc>
      </w:tr>
      <w:tr w:rsidR="00AD61E4" w:rsidRPr="003B5A07" w14:paraId="420B9C6F" w14:textId="77777777" w:rsidTr="00183579">
        <w:tc>
          <w:tcPr>
            <w:tcW w:w="16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5F3F0E4" w14:textId="711D27D7" w:rsidR="00DB6A5B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Intellectual disability (100%)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vAlign w:val="center"/>
          </w:tcPr>
          <w:p w14:paraId="5A3FACDD" w14:textId="54C75252" w:rsidR="00DB6A5B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vel object recognition</w:t>
            </w:r>
          </w:p>
        </w:tc>
        <w:tc>
          <w:tcPr>
            <w:tcW w:w="2102" w:type="dxa"/>
            <w:tcBorders>
              <w:top w:val="single" w:sz="12" w:space="0" w:color="auto"/>
            </w:tcBorders>
            <w:vAlign w:val="center"/>
          </w:tcPr>
          <w:p w14:paraId="3A6D236F" w14:textId="08305A12" w:rsidR="00DB6A5B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7FC8855B" w14:textId="14464799" w:rsidR="00DB6A5B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7F5338B" w14:textId="0950F82D" w:rsidR="00DB6A5B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D61E4" w:rsidRPr="003B5A07" w14:paraId="6208CAFB" w14:textId="77777777" w:rsidTr="00183579"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3FA28E61" w14:textId="77777777" w:rsidR="00DB6A5B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vAlign w:val="center"/>
          </w:tcPr>
          <w:p w14:paraId="5A3CF135" w14:textId="7A929E2B" w:rsidR="00DB6A5B" w:rsidRPr="003B5A07" w:rsidRDefault="00DB6A5B" w:rsidP="00E42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Contextual fear</w:t>
            </w:r>
          </w:p>
        </w:tc>
        <w:tc>
          <w:tcPr>
            <w:tcW w:w="2102" w:type="dxa"/>
            <w:vAlign w:val="center"/>
          </w:tcPr>
          <w:p w14:paraId="6EFE7384" w14:textId="73A0D9F5" w:rsidR="00DB6A5B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vAlign w:val="center"/>
          </w:tcPr>
          <w:p w14:paraId="32A2730F" w14:textId="507B484D" w:rsidR="00DB6A5B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right w:val="single" w:sz="12" w:space="0" w:color="auto"/>
            </w:tcBorders>
            <w:vAlign w:val="center"/>
          </w:tcPr>
          <w:p w14:paraId="1D24D3B4" w14:textId="78305FB3" w:rsidR="00DB6A5B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D61E4" w:rsidRPr="003B5A07" w14:paraId="477ED604" w14:textId="77777777" w:rsidTr="00183579">
        <w:trPr>
          <w:trHeight w:val="314"/>
        </w:trPr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6C359B9D" w14:textId="77777777" w:rsidR="00DB6A5B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vAlign w:val="center"/>
          </w:tcPr>
          <w:p w14:paraId="5F9FB890" w14:textId="183B54BC" w:rsidR="00DB6A5B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Cued fear</w:t>
            </w:r>
          </w:p>
        </w:tc>
        <w:tc>
          <w:tcPr>
            <w:tcW w:w="2102" w:type="dxa"/>
            <w:vAlign w:val="center"/>
          </w:tcPr>
          <w:p w14:paraId="0D786720" w14:textId="04188203" w:rsidR="00DB6A5B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vAlign w:val="center"/>
          </w:tcPr>
          <w:p w14:paraId="582D6C63" w14:textId="4D86D572" w:rsidR="00DB6A5B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right w:val="single" w:sz="12" w:space="0" w:color="auto"/>
            </w:tcBorders>
            <w:vAlign w:val="center"/>
          </w:tcPr>
          <w:p w14:paraId="61A3EB94" w14:textId="3C71B512" w:rsidR="00DB6A5B" w:rsidRPr="003B5A07" w:rsidRDefault="00DB6A5B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D61E4" w:rsidRPr="003B5A07" w14:paraId="46D23E90" w14:textId="77777777" w:rsidTr="00183579">
        <w:tc>
          <w:tcPr>
            <w:tcW w:w="16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EB7262A" w14:textId="1D161940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Motor deficits</w:t>
            </w:r>
          </w:p>
          <w:p w14:paraId="527D2ED5" w14:textId="275C82E9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(92%)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vAlign w:val="center"/>
          </w:tcPr>
          <w:p w14:paraId="01B6A878" w14:textId="333A1CF7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Hindlimb clasping</w:t>
            </w:r>
          </w:p>
        </w:tc>
        <w:tc>
          <w:tcPr>
            <w:tcW w:w="2102" w:type="dxa"/>
            <w:tcBorders>
              <w:top w:val="single" w:sz="12" w:space="0" w:color="auto"/>
            </w:tcBorders>
            <w:vAlign w:val="center"/>
          </w:tcPr>
          <w:p w14:paraId="277A796C" w14:textId="5775ED18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02F07092" w14:textId="50C4D055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775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5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090E81F" w14:textId="6FBB7564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D61E4" w:rsidRPr="003B5A07" w14:paraId="75DC0566" w14:textId="77777777" w:rsidTr="00183579">
        <w:trPr>
          <w:trHeight w:val="323"/>
        </w:trPr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6B3F291A" w14:textId="77777777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vAlign w:val="center"/>
          </w:tcPr>
          <w:p w14:paraId="7118A974" w14:textId="7D5C3B69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Foot slip</w:t>
            </w:r>
          </w:p>
        </w:tc>
        <w:tc>
          <w:tcPr>
            <w:tcW w:w="2102" w:type="dxa"/>
            <w:vAlign w:val="center"/>
          </w:tcPr>
          <w:p w14:paraId="5A29AD44" w14:textId="56602414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vAlign w:val="center"/>
          </w:tcPr>
          <w:p w14:paraId="0BE8F9B9" w14:textId="70E79F55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right w:val="single" w:sz="12" w:space="0" w:color="auto"/>
            </w:tcBorders>
            <w:vAlign w:val="center"/>
          </w:tcPr>
          <w:p w14:paraId="03C0F6E4" w14:textId="0A4D4414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D61E4" w:rsidRPr="003B5A07" w14:paraId="1B710E91" w14:textId="77777777" w:rsidTr="00183579"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27DC33D3" w14:textId="77777777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vAlign w:val="center"/>
          </w:tcPr>
          <w:p w14:paraId="45BCE7AA" w14:textId="7C690240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Vertical pole</w:t>
            </w:r>
          </w:p>
        </w:tc>
        <w:tc>
          <w:tcPr>
            <w:tcW w:w="2102" w:type="dxa"/>
            <w:vAlign w:val="center"/>
          </w:tcPr>
          <w:p w14:paraId="7B103F91" w14:textId="63885F2A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vAlign w:val="center"/>
          </w:tcPr>
          <w:p w14:paraId="3E8708A8" w14:textId="223727FC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right w:val="single" w:sz="12" w:space="0" w:color="auto"/>
            </w:tcBorders>
            <w:vAlign w:val="center"/>
          </w:tcPr>
          <w:p w14:paraId="5D63EF18" w14:textId="7C990D65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D61E4" w:rsidRPr="003B5A07" w14:paraId="4626CD31" w14:textId="77777777" w:rsidTr="00183579"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06A4A5F1" w14:textId="77777777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vAlign w:val="center"/>
          </w:tcPr>
          <w:p w14:paraId="757EBBF4" w14:textId="45F3A301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Rotarod</w:t>
            </w:r>
          </w:p>
        </w:tc>
        <w:tc>
          <w:tcPr>
            <w:tcW w:w="2102" w:type="dxa"/>
            <w:vAlign w:val="center"/>
          </w:tcPr>
          <w:p w14:paraId="19FD82B1" w14:textId="29112408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775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520" w:type="dxa"/>
            <w:vAlign w:val="center"/>
          </w:tcPr>
          <w:p w14:paraId="5DDEFD2F" w14:textId="2840260B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EA3CC6A" w14:textId="46D5D3E7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775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AD61E4" w:rsidRPr="003B5A07" w14:paraId="0A21C139" w14:textId="77777777" w:rsidTr="00183579">
        <w:tc>
          <w:tcPr>
            <w:tcW w:w="16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A092964" w14:textId="5AA0FA27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Developmental delay (64.3%)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85A0B8" w14:textId="12EA9547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</w:p>
        </w:tc>
        <w:tc>
          <w:tcPr>
            <w:tcW w:w="21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737FF1" w14:textId="74A25887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003D3C" w14:textId="428137A3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39E3DD" w14:textId="0BDA1E68" w:rsidR="0005611E" w:rsidRPr="003B5A07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D61E4" w:rsidRPr="003B5A07" w14:paraId="2753C8EA" w14:textId="77777777" w:rsidTr="00183579">
        <w:tc>
          <w:tcPr>
            <w:tcW w:w="16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D2F37E0" w14:textId="61493B13" w:rsidR="0005611E" w:rsidRPr="00BF5E0C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Hyperactivity (4%)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7F4ED6" w14:textId="7610FE17" w:rsidR="0005611E" w:rsidRPr="00BF5E0C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Open-field</w:t>
            </w:r>
          </w:p>
        </w:tc>
        <w:tc>
          <w:tcPr>
            <w:tcW w:w="21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004601" w14:textId="44F4CA43" w:rsidR="0005611E" w:rsidRPr="00BF5E0C" w:rsidRDefault="0005611E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D87369" w14:textId="782B32B5" w:rsidR="0005611E" w:rsidRPr="00BF5E0C" w:rsidRDefault="00BF5E0C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D0677A" w14:textId="68344B84" w:rsidR="0005611E" w:rsidRPr="00BF5E0C" w:rsidRDefault="00BF5E0C" w:rsidP="00056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D61E4" w:rsidRPr="003B5A07" w14:paraId="5287630A" w14:textId="77777777" w:rsidTr="00183579">
        <w:tc>
          <w:tcPr>
            <w:tcW w:w="16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3FB923C" w14:textId="5832B079" w:rsidR="00EA42C5" w:rsidRPr="003B5A07" w:rsidRDefault="00BF5E0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Autistic traits (17%)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vAlign w:val="center"/>
          </w:tcPr>
          <w:p w14:paraId="5525CD71" w14:textId="193E1DFF" w:rsidR="00EA42C5" w:rsidRPr="003B5A07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Three-chamber</w:t>
            </w:r>
          </w:p>
        </w:tc>
        <w:tc>
          <w:tcPr>
            <w:tcW w:w="2102" w:type="dxa"/>
            <w:tcBorders>
              <w:top w:val="single" w:sz="12" w:space="0" w:color="auto"/>
            </w:tcBorders>
            <w:vAlign w:val="center"/>
          </w:tcPr>
          <w:p w14:paraId="26474EBE" w14:textId="2CDA923D" w:rsidR="00EA42C5" w:rsidRPr="003B5A07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18A4935C" w14:textId="56D1C5BB" w:rsidR="00EA42C5" w:rsidRPr="003B5A07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CB5FD12" w14:textId="105E954B" w:rsidR="00EA42C5" w:rsidRPr="003B5A07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D61E4" w:rsidRPr="003B5A07" w14:paraId="3DDCDC5B" w14:textId="77777777" w:rsidTr="00183579">
        <w:tc>
          <w:tcPr>
            <w:tcW w:w="16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1118BCC" w14:textId="609F1873" w:rsidR="00EA42C5" w:rsidRPr="00BF5E0C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Aggressive behavior (3.4%)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B87383" w14:textId="2C2EB572" w:rsidR="00EA42C5" w:rsidRPr="00BF5E0C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Resident- intruder</w:t>
            </w:r>
          </w:p>
        </w:tc>
        <w:tc>
          <w:tcPr>
            <w:tcW w:w="21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2CF284" w14:textId="1FEE13DD" w:rsidR="00EA42C5" w:rsidRPr="00BF5E0C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1BF78B" w14:textId="073A8CCB" w:rsidR="00EA42C5" w:rsidRPr="00BF5E0C" w:rsidRDefault="00BF5E0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6090E4" w14:textId="7F291401" w:rsidR="00EA42C5" w:rsidRPr="00BF5E0C" w:rsidRDefault="00BF5E0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D61E4" w:rsidRPr="003B5A07" w14:paraId="705156F1" w14:textId="77777777" w:rsidTr="00183579">
        <w:trPr>
          <w:trHeight w:val="429"/>
        </w:trPr>
        <w:tc>
          <w:tcPr>
            <w:tcW w:w="16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33AA956" w14:textId="77777777" w:rsidR="00EA42C5" w:rsidRPr="003B5A07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  <w:p w14:paraId="609571C7" w14:textId="50F67778" w:rsidR="00EA42C5" w:rsidRPr="003B5A07" w:rsidRDefault="00EA42C5" w:rsidP="00EA42C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3B5A07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(27%)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AC32C" w14:textId="0F0AC98D" w:rsidR="00EA42C5" w:rsidRPr="003B5A07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Elevated plus maze</w:t>
            </w:r>
          </w:p>
        </w:tc>
        <w:tc>
          <w:tcPr>
            <w:tcW w:w="21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E4DB2" w14:textId="3AC342CF" w:rsidR="00EA42C5" w:rsidRPr="003B5A07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307D0" w14:textId="7BC44F10" w:rsidR="00EA42C5" w:rsidRPr="003B5A07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D76FEB" w14:textId="771097B3" w:rsidR="00EA42C5" w:rsidRPr="003B5A07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D61E4" w:rsidRPr="003B5A07" w14:paraId="6F8A0415" w14:textId="77777777" w:rsidTr="00183579">
        <w:trPr>
          <w:trHeight w:val="386"/>
        </w:trPr>
        <w:tc>
          <w:tcPr>
            <w:tcW w:w="16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B62B89D" w14:textId="77777777" w:rsidR="00EA42C5" w:rsidRPr="003B5A07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55130C8" w14:textId="3AB81396" w:rsidR="00EA42C5" w:rsidRPr="003B5A07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Open-field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6C94905" w14:textId="2681A363" w:rsidR="00EA42C5" w:rsidRPr="003B5A07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1A08213" w14:textId="5FB779C3" w:rsidR="00EA42C5" w:rsidRPr="003B5A07" w:rsidRDefault="00EA42C5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A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AB01B9" w14:textId="61E06867" w:rsidR="00EA42C5" w:rsidRPr="003B5A07" w:rsidRDefault="00BF5E0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D61E4" w:rsidRPr="003B5A07" w14:paraId="74FB4EB4" w14:textId="77777777" w:rsidTr="00183579">
        <w:trPr>
          <w:trHeight w:val="303"/>
        </w:trPr>
        <w:tc>
          <w:tcPr>
            <w:tcW w:w="168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2423843" w14:textId="57AB37E1" w:rsidR="00524C2C" w:rsidRPr="00BF5E0C" w:rsidRDefault="004679A7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–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vAlign w:val="center"/>
          </w:tcPr>
          <w:p w14:paraId="117510A6" w14:textId="590171D2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est building</w:t>
            </w:r>
          </w:p>
        </w:tc>
        <w:tc>
          <w:tcPr>
            <w:tcW w:w="2102" w:type="dxa"/>
            <w:tcBorders>
              <w:top w:val="single" w:sz="12" w:space="0" w:color="auto"/>
            </w:tcBorders>
            <w:vAlign w:val="center"/>
          </w:tcPr>
          <w:p w14:paraId="530C6D85" w14:textId="77777777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0A3352B2" w14:textId="26084CD6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DF828DD" w14:textId="671E29B2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D61E4" w:rsidRPr="003B5A07" w14:paraId="5E5DDF1B" w14:textId="77777777" w:rsidTr="00183579">
        <w:trPr>
          <w:trHeight w:val="341"/>
        </w:trPr>
        <w:tc>
          <w:tcPr>
            <w:tcW w:w="16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60F5994" w14:textId="77777777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vAlign w:val="center"/>
          </w:tcPr>
          <w:p w14:paraId="45EC7182" w14:textId="16BA9BE7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Marble burying</w:t>
            </w:r>
          </w:p>
        </w:tc>
        <w:tc>
          <w:tcPr>
            <w:tcW w:w="2102" w:type="dxa"/>
            <w:vAlign w:val="center"/>
          </w:tcPr>
          <w:p w14:paraId="1ACB740D" w14:textId="77777777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vAlign w:val="center"/>
          </w:tcPr>
          <w:p w14:paraId="689D5EFA" w14:textId="3B034E73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right w:val="single" w:sz="12" w:space="0" w:color="auto"/>
            </w:tcBorders>
            <w:vAlign w:val="center"/>
          </w:tcPr>
          <w:p w14:paraId="78519E98" w14:textId="63A0A69B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D61E4" w:rsidRPr="003B5A07" w14:paraId="27305F50" w14:textId="77777777" w:rsidTr="00183579">
        <w:trPr>
          <w:trHeight w:val="341"/>
        </w:trPr>
        <w:tc>
          <w:tcPr>
            <w:tcW w:w="16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15CECFF" w14:textId="77777777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vAlign w:val="center"/>
          </w:tcPr>
          <w:p w14:paraId="54FCAEA7" w14:textId="47E4519B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Startle Reactivity</w:t>
            </w:r>
          </w:p>
        </w:tc>
        <w:tc>
          <w:tcPr>
            <w:tcW w:w="2102" w:type="dxa"/>
            <w:vAlign w:val="center"/>
          </w:tcPr>
          <w:p w14:paraId="7CC52976" w14:textId="489AFB82" w:rsidR="00524C2C" w:rsidRPr="00BF5E0C" w:rsidRDefault="00EF027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vAlign w:val="center"/>
          </w:tcPr>
          <w:p w14:paraId="32D48A2E" w14:textId="562B6AC8" w:rsidR="00524C2C" w:rsidRPr="00BF5E0C" w:rsidRDefault="00EF027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right w:val="single" w:sz="12" w:space="0" w:color="auto"/>
            </w:tcBorders>
            <w:vAlign w:val="center"/>
          </w:tcPr>
          <w:p w14:paraId="1EC5D95C" w14:textId="24570E17" w:rsidR="00524C2C" w:rsidRPr="00BF5E0C" w:rsidRDefault="00EF027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D61E4" w:rsidRPr="003B5A07" w14:paraId="2E061F0C" w14:textId="77777777" w:rsidTr="00183579">
        <w:trPr>
          <w:trHeight w:val="341"/>
        </w:trPr>
        <w:tc>
          <w:tcPr>
            <w:tcW w:w="16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9F36C7D" w14:textId="77777777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vAlign w:val="center"/>
          </w:tcPr>
          <w:p w14:paraId="2A95ADBC" w14:textId="6C6B265D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BF5E0C" w:rsidRPr="00BF5E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pulse inhibition</w:t>
            </w:r>
          </w:p>
        </w:tc>
        <w:tc>
          <w:tcPr>
            <w:tcW w:w="2102" w:type="dxa"/>
            <w:vAlign w:val="center"/>
          </w:tcPr>
          <w:p w14:paraId="4B36D339" w14:textId="723CAAEF" w:rsidR="00524C2C" w:rsidRPr="00BF5E0C" w:rsidRDefault="00EF027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vAlign w:val="center"/>
          </w:tcPr>
          <w:p w14:paraId="115207F4" w14:textId="5A653A8F" w:rsidR="00524C2C" w:rsidRPr="00BF5E0C" w:rsidRDefault="003B5A07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right w:val="single" w:sz="12" w:space="0" w:color="auto"/>
            </w:tcBorders>
            <w:vAlign w:val="center"/>
          </w:tcPr>
          <w:p w14:paraId="1307D1BE" w14:textId="0A0D99B2" w:rsidR="00524C2C" w:rsidRPr="00BF5E0C" w:rsidRDefault="003B5A07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D61E4" w:rsidRPr="003B5A07" w14:paraId="06BEC723" w14:textId="77777777" w:rsidTr="00183579">
        <w:trPr>
          <w:trHeight w:val="341"/>
        </w:trPr>
        <w:tc>
          <w:tcPr>
            <w:tcW w:w="16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44FE4D1" w14:textId="77777777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bottom w:val="single" w:sz="12" w:space="0" w:color="auto"/>
            </w:tcBorders>
            <w:vAlign w:val="center"/>
          </w:tcPr>
          <w:p w14:paraId="2809DCED" w14:textId="782A4CEE" w:rsidR="00524C2C" w:rsidRPr="00BF5E0C" w:rsidRDefault="00524C2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Hot plate</w:t>
            </w:r>
          </w:p>
        </w:tc>
        <w:tc>
          <w:tcPr>
            <w:tcW w:w="2102" w:type="dxa"/>
            <w:tcBorders>
              <w:bottom w:val="single" w:sz="12" w:space="0" w:color="auto"/>
            </w:tcBorders>
            <w:vAlign w:val="center"/>
          </w:tcPr>
          <w:p w14:paraId="1D6D3004" w14:textId="0AF650AD" w:rsidR="00524C2C" w:rsidRPr="00BF5E0C" w:rsidRDefault="00EF027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vAlign w:val="center"/>
          </w:tcPr>
          <w:p w14:paraId="00D7BA9C" w14:textId="65ABE30E" w:rsidR="00524C2C" w:rsidRPr="00BF5E0C" w:rsidRDefault="00EF027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F1EAC24" w14:textId="403E8D73" w:rsidR="00524C2C" w:rsidRPr="00BF5E0C" w:rsidRDefault="00EF027C" w:rsidP="00EA4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5C7AA865" w14:textId="77777777" w:rsidR="003734CD" w:rsidRPr="003B5A07" w:rsidRDefault="003734CD" w:rsidP="00C55580">
      <w:pPr>
        <w:spacing w:after="24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4ED085D" w14:textId="65B8D107" w:rsidR="00CA5DC0" w:rsidRPr="003B5A07" w:rsidRDefault="00CA5DC0" w:rsidP="00C5558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3B5A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5A07">
        <w:rPr>
          <w:rFonts w:ascii="Times New Roman" w:hAnsi="Times New Roman" w:cs="Times New Roman"/>
          <w:sz w:val="24"/>
          <w:szCs w:val="24"/>
        </w:rPr>
        <w:t>Percentage is</w:t>
      </w:r>
      <w:r w:rsidR="00B5070A" w:rsidRPr="003B5A07">
        <w:rPr>
          <w:rFonts w:ascii="Times New Roman" w:hAnsi="Times New Roman" w:cs="Times New Roman"/>
          <w:sz w:val="24"/>
          <w:szCs w:val="24"/>
        </w:rPr>
        <w:t xml:space="preserve"> based on </w:t>
      </w:r>
      <w:proofErr w:type="spellStart"/>
      <w:r w:rsidR="00B8079C" w:rsidRPr="003B5A07">
        <w:rPr>
          <w:rFonts w:ascii="Times New Roman" w:hAnsi="Times New Roman" w:cs="Times New Roman"/>
          <w:sz w:val="24"/>
          <w:szCs w:val="24"/>
        </w:rPr>
        <w:t>Stamberger</w:t>
      </w:r>
      <w:proofErr w:type="spellEnd"/>
      <w:r w:rsidR="00B8079C" w:rsidRPr="003B5A07">
        <w:rPr>
          <w:rFonts w:ascii="Times New Roman" w:hAnsi="Times New Roman" w:cs="Times New Roman"/>
          <w:sz w:val="24"/>
          <w:szCs w:val="24"/>
        </w:rPr>
        <w:t xml:space="preserve"> et al., 2016 </w:t>
      </w:r>
      <w:r w:rsidR="003E7DAF" w:rsidRPr="003B5A07">
        <w:rPr>
          <w:rFonts w:ascii="Times New Roman" w:hAnsi="Times New Roman" w:cs="Times New Roman"/>
          <w:sz w:val="24"/>
          <w:szCs w:val="24"/>
        </w:rPr>
        <w:t xml:space="preserve">except for anxiety, which is based on </w:t>
      </w:r>
      <w:r w:rsidR="00B8079C" w:rsidRPr="003B5A07">
        <w:rPr>
          <w:rFonts w:ascii="Times New Roman" w:hAnsi="Times New Roman" w:cs="Times New Roman"/>
          <w:sz w:val="24"/>
          <w:szCs w:val="24"/>
        </w:rPr>
        <w:t>Suri et al., 2017.</w:t>
      </w:r>
    </w:p>
    <w:p w14:paraId="524B7EC1" w14:textId="126A1EB8" w:rsidR="003209EA" w:rsidRDefault="003209EA" w:rsidP="00C5558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3B5A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5A07">
        <w:rPr>
          <w:rFonts w:ascii="Times New Roman" w:hAnsi="Times New Roman" w:cs="Times New Roman"/>
          <w:sz w:val="24"/>
          <w:szCs w:val="24"/>
        </w:rPr>
        <w:t xml:space="preserve">For the phenotypes of mouse models, “Yes” indicates a statistical difference between </w:t>
      </w:r>
      <w:r w:rsidR="00540059">
        <w:rPr>
          <w:rFonts w:ascii="Times New Roman" w:hAnsi="Times New Roman" w:cs="Times New Roman"/>
          <w:sz w:val="24"/>
          <w:szCs w:val="24"/>
        </w:rPr>
        <w:t xml:space="preserve">mutant and control </w:t>
      </w:r>
      <w:r w:rsidRPr="003B5A07">
        <w:rPr>
          <w:rFonts w:ascii="Times New Roman" w:hAnsi="Times New Roman" w:cs="Times New Roman"/>
          <w:sz w:val="24"/>
          <w:szCs w:val="24"/>
        </w:rPr>
        <w:t>mice</w:t>
      </w:r>
      <w:r w:rsidR="00540059">
        <w:rPr>
          <w:rFonts w:ascii="Times New Roman" w:hAnsi="Times New Roman" w:cs="Times New Roman"/>
          <w:sz w:val="24"/>
          <w:szCs w:val="24"/>
        </w:rPr>
        <w:t xml:space="preserve"> and</w:t>
      </w:r>
      <w:r w:rsidRPr="003B5A07">
        <w:rPr>
          <w:rFonts w:ascii="Times New Roman" w:hAnsi="Times New Roman" w:cs="Times New Roman"/>
          <w:sz w:val="24"/>
          <w:szCs w:val="24"/>
        </w:rPr>
        <w:t xml:space="preserve"> “No” indicates that no statistical differences were detected between </w:t>
      </w:r>
      <w:r w:rsidR="00540059">
        <w:rPr>
          <w:rFonts w:ascii="Times New Roman" w:hAnsi="Times New Roman" w:cs="Times New Roman"/>
          <w:sz w:val="24"/>
          <w:szCs w:val="24"/>
        </w:rPr>
        <w:t>mutant</w:t>
      </w:r>
      <w:r w:rsidRPr="003B5A07">
        <w:rPr>
          <w:rFonts w:ascii="Times New Roman" w:hAnsi="Times New Roman" w:cs="Times New Roman"/>
          <w:sz w:val="24"/>
          <w:szCs w:val="24"/>
        </w:rPr>
        <w:t xml:space="preserve"> and </w:t>
      </w:r>
      <w:r w:rsidR="00540059">
        <w:rPr>
          <w:rFonts w:ascii="Times New Roman" w:hAnsi="Times New Roman" w:cs="Times New Roman"/>
          <w:sz w:val="24"/>
          <w:szCs w:val="24"/>
        </w:rPr>
        <w:t>cont</w:t>
      </w:r>
      <w:r w:rsidR="00A939AF">
        <w:rPr>
          <w:rFonts w:ascii="Times New Roman" w:hAnsi="Times New Roman" w:cs="Times New Roman"/>
          <w:sz w:val="24"/>
          <w:szCs w:val="24"/>
        </w:rPr>
        <w:t>r</w:t>
      </w:r>
      <w:r w:rsidR="00540059">
        <w:rPr>
          <w:rFonts w:ascii="Times New Roman" w:hAnsi="Times New Roman" w:cs="Times New Roman"/>
          <w:sz w:val="24"/>
          <w:szCs w:val="24"/>
        </w:rPr>
        <w:t>ol</w:t>
      </w:r>
      <w:r w:rsidRPr="003B5A07">
        <w:rPr>
          <w:rFonts w:ascii="Times New Roman" w:hAnsi="Times New Roman" w:cs="Times New Roman"/>
          <w:sz w:val="24"/>
          <w:szCs w:val="24"/>
        </w:rPr>
        <w:t xml:space="preserve"> mice</w:t>
      </w:r>
      <w:r w:rsidR="00540059">
        <w:rPr>
          <w:rFonts w:ascii="Times New Roman" w:hAnsi="Times New Roman" w:cs="Times New Roman"/>
          <w:sz w:val="24"/>
          <w:szCs w:val="24"/>
        </w:rPr>
        <w:t>.</w:t>
      </w:r>
    </w:p>
    <w:p w14:paraId="2407051C" w14:textId="05FA6492" w:rsidR="006D0425" w:rsidRPr="003B5A07" w:rsidRDefault="006D0425" w:rsidP="00C5558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6D042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ystonia only manifests as </w:t>
      </w:r>
      <w:r w:rsidRPr="003B5A07">
        <w:rPr>
          <w:rFonts w:ascii="Times New Roman" w:hAnsi="Times New Roman" w:cs="Times New Roman"/>
          <w:sz w:val="24"/>
          <w:szCs w:val="24"/>
        </w:rPr>
        <w:t>mild stiffnes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D5F46E" w14:textId="59859BFA" w:rsidR="00A513B8" w:rsidRDefault="00775782" w:rsidP="00583E1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AD61E4" w:rsidRPr="00AD61E4">
        <w:rPr>
          <w:rFonts w:ascii="Times New Roman" w:hAnsi="Times New Roman" w:cs="Times New Roman"/>
          <w:i/>
          <w:iCs/>
          <w:sz w:val="24"/>
          <w:szCs w:val="24"/>
        </w:rPr>
        <w:t>Stxbp1</w:t>
      </w:r>
      <w:r w:rsidR="00AD61E4" w:rsidRPr="00AD61E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m1d/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D61E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AD61E4">
        <w:rPr>
          <w:rFonts w:ascii="Times New Roman" w:hAnsi="Times New Roman" w:cs="Times New Roman"/>
          <w:sz w:val="24"/>
          <w:szCs w:val="24"/>
        </w:rPr>
        <w:t>Vgat-cHet</w:t>
      </w:r>
      <w:proofErr w:type="spellEnd"/>
      <w:r w:rsidR="00AD61E4">
        <w:rPr>
          <w:rFonts w:ascii="Times New Roman" w:hAnsi="Times New Roman" w:cs="Times New Roman"/>
          <w:sz w:val="24"/>
          <w:szCs w:val="24"/>
        </w:rPr>
        <w:t xml:space="preserve"> </w:t>
      </w:r>
      <w:r w:rsidR="003209EA" w:rsidRPr="003B5A07">
        <w:rPr>
          <w:rFonts w:ascii="Times New Roman" w:hAnsi="Times New Roman" w:cs="Times New Roman"/>
          <w:sz w:val="24"/>
          <w:szCs w:val="24"/>
        </w:rPr>
        <w:t>mice</w:t>
      </w:r>
      <w:r w:rsidR="00954C9A" w:rsidRPr="003B5A07">
        <w:rPr>
          <w:rFonts w:ascii="Times New Roman" w:hAnsi="Times New Roman" w:cs="Times New Roman"/>
          <w:sz w:val="24"/>
          <w:szCs w:val="24"/>
        </w:rPr>
        <w:t xml:space="preserve"> performed better than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="003209EA" w:rsidRPr="003B5A07">
        <w:rPr>
          <w:rFonts w:ascii="Times New Roman" w:hAnsi="Times New Roman" w:cs="Times New Roman"/>
          <w:sz w:val="24"/>
          <w:szCs w:val="24"/>
        </w:rPr>
        <w:t xml:space="preserve"> mice</w:t>
      </w:r>
      <w:r w:rsidR="00954C9A" w:rsidRPr="003B5A07">
        <w:rPr>
          <w:rFonts w:ascii="Times New Roman" w:hAnsi="Times New Roman" w:cs="Times New Roman"/>
          <w:sz w:val="24"/>
          <w:szCs w:val="24"/>
        </w:rPr>
        <w:t xml:space="preserve"> at the age of 6–</w:t>
      </w:r>
      <w:r>
        <w:rPr>
          <w:rFonts w:ascii="Times New Roman" w:hAnsi="Times New Roman" w:cs="Times New Roman"/>
          <w:sz w:val="24"/>
          <w:szCs w:val="24"/>
        </w:rPr>
        <w:t>8</w:t>
      </w:r>
      <w:r w:rsidR="00954C9A" w:rsidRPr="003B5A07">
        <w:rPr>
          <w:rFonts w:ascii="Times New Roman" w:hAnsi="Times New Roman" w:cs="Times New Roman"/>
          <w:sz w:val="24"/>
          <w:szCs w:val="24"/>
        </w:rPr>
        <w:t xml:space="preserve"> weeks.</w:t>
      </w:r>
    </w:p>
    <w:p w14:paraId="7CC6A63E" w14:textId="6BE492A7" w:rsidR="00775782" w:rsidRDefault="00775782" w:rsidP="00583E1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sectPr w:rsidR="00775782" w:rsidSect="00DB6A5B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407D0F" w14:textId="77777777" w:rsidR="005A18FC" w:rsidRDefault="005A18FC" w:rsidP="00FA5B98">
      <w:pPr>
        <w:spacing w:after="0" w:line="240" w:lineRule="auto"/>
      </w:pPr>
      <w:r>
        <w:separator/>
      </w:r>
    </w:p>
  </w:endnote>
  <w:endnote w:type="continuationSeparator" w:id="0">
    <w:p w14:paraId="22FF078B" w14:textId="77777777" w:rsidR="005A18FC" w:rsidRDefault="005A18FC" w:rsidP="00FA5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40D418" w14:textId="77777777" w:rsidR="005A18FC" w:rsidRDefault="005A18FC" w:rsidP="00FA5B98">
      <w:pPr>
        <w:spacing w:after="0" w:line="240" w:lineRule="auto"/>
      </w:pPr>
      <w:r>
        <w:separator/>
      </w:r>
    </w:p>
  </w:footnote>
  <w:footnote w:type="continuationSeparator" w:id="0">
    <w:p w14:paraId="384476B6" w14:textId="77777777" w:rsidR="005A18FC" w:rsidRDefault="005A18FC" w:rsidP="00FA5B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28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F9B"/>
    <w:rsid w:val="00005B36"/>
    <w:rsid w:val="0001314A"/>
    <w:rsid w:val="0003506D"/>
    <w:rsid w:val="00041A48"/>
    <w:rsid w:val="0005053D"/>
    <w:rsid w:val="0005279D"/>
    <w:rsid w:val="0005611E"/>
    <w:rsid w:val="000665BE"/>
    <w:rsid w:val="00087812"/>
    <w:rsid w:val="00097146"/>
    <w:rsid w:val="000D680B"/>
    <w:rsid w:val="00126405"/>
    <w:rsid w:val="00141394"/>
    <w:rsid w:val="00143E62"/>
    <w:rsid w:val="00155632"/>
    <w:rsid w:val="00160C88"/>
    <w:rsid w:val="00183579"/>
    <w:rsid w:val="00186CEE"/>
    <w:rsid w:val="0019143E"/>
    <w:rsid w:val="001B2B79"/>
    <w:rsid w:val="001F5E91"/>
    <w:rsid w:val="00214ED2"/>
    <w:rsid w:val="002354AB"/>
    <w:rsid w:val="002545B9"/>
    <w:rsid w:val="00291775"/>
    <w:rsid w:val="002A5DDC"/>
    <w:rsid w:val="002C4166"/>
    <w:rsid w:val="002D2E33"/>
    <w:rsid w:val="00302BFD"/>
    <w:rsid w:val="0031513E"/>
    <w:rsid w:val="003176E1"/>
    <w:rsid w:val="003209EA"/>
    <w:rsid w:val="003327A4"/>
    <w:rsid w:val="00341F70"/>
    <w:rsid w:val="003703E9"/>
    <w:rsid w:val="003734CD"/>
    <w:rsid w:val="0037499A"/>
    <w:rsid w:val="003A5041"/>
    <w:rsid w:val="003B5A07"/>
    <w:rsid w:val="003C0064"/>
    <w:rsid w:val="003C653C"/>
    <w:rsid w:val="003E7DAF"/>
    <w:rsid w:val="00403810"/>
    <w:rsid w:val="00403D9E"/>
    <w:rsid w:val="00405D93"/>
    <w:rsid w:val="00412446"/>
    <w:rsid w:val="004252BF"/>
    <w:rsid w:val="004452DE"/>
    <w:rsid w:val="00461954"/>
    <w:rsid w:val="004679A7"/>
    <w:rsid w:val="00484C82"/>
    <w:rsid w:val="004A0790"/>
    <w:rsid w:val="004E5328"/>
    <w:rsid w:val="00500FEA"/>
    <w:rsid w:val="00522021"/>
    <w:rsid w:val="00524C2C"/>
    <w:rsid w:val="0052519A"/>
    <w:rsid w:val="00530106"/>
    <w:rsid w:val="0053469C"/>
    <w:rsid w:val="00540059"/>
    <w:rsid w:val="00583E10"/>
    <w:rsid w:val="005A18FC"/>
    <w:rsid w:val="005B1988"/>
    <w:rsid w:val="005D6441"/>
    <w:rsid w:val="00604BFE"/>
    <w:rsid w:val="0061607E"/>
    <w:rsid w:val="00634DD1"/>
    <w:rsid w:val="00670424"/>
    <w:rsid w:val="00672614"/>
    <w:rsid w:val="00687E2E"/>
    <w:rsid w:val="006C6E9A"/>
    <w:rsid w:val="006D0425"/>
    <w:rsid w:val="006F594B"/>
    <w:rsid w:val="0070386A"/>
    <w:rsid w:val="007560D2"/>
    <w:rsid w:val="00762DCC"/>
    <w:rsid w:val="00775782"/>
    <w:rsid w:val="007806F2"/>
    <w:rsid w:val="00790EE3"/>
    <w:rsid w:val="007A0E41"/>
    <w:rsid w:val="007C3436"/>
    <w:rsid w:val="007D55BE"/>
    <w:rsid w:val="007E4FF2"/>
    <w:rsid w:val="007E62D1"/>
    <w:rsid w:val="007F6917"/>
    <w:rsid w:val="0083759D"/>
    <w:rsid w:val="008422B5"/>
    <w:rsid w:val="00843876"/>
    <w:rsid w:val="0084670D"/>
    <w:rsid w:val="0085112A"/>
    <w:rsid w:val="0086006F"/>
    <w:rsid w:val="00880240"/>
    <w:rsid w:val="008A1677"/>
    <w:rsid w:val="008A1C38"/>
    <w:rsid w:val="008A75E7"/>
    <w:rsid w:val="008B178B"/>
    <w:rsid w:val="008D3D7D"/>
    <w:rsid w:val="008E28F5"/>
    <w:rsid w:val="008F2828"/>
    <w:rsid w:val="00902AFF"/>
    <w:rsid w:val="00905F3C"/>
    <w:rsid w:val="00917F30"/>
    <w:rsid w:val="009277A2"/>
    <w:rsid w:val="0093624E"/>
    <w:rsid w:val="00943F63"/>
    <w:rsid w:val="00954C9A"/>
    <w:rsid w:val="00966E65"/>
    <w:rsid w:val="00975F9B"/>
    <w:rsid w:val="009A767B"/>
    <w:rsid w:val="009C28B7"/>
    <w:rsid w:val="009E1F0D"/>
    <w:rsid w:val="009F28C4"/>
    <w:rsid w:val="00A05D53"/>
    <w:rsid w:val="00A15D66"/>
    <w:rsid w:val="00A15E24"/>
    <w:rsid w:val="00A31CF2"/>
    <w:rsid w:val="00A42167"/>
    <w:rsid w:val="00A46F8E"/>
    <w:rsid w:val="00A513B8"/>
    <w:rsid w:val="00A6728D"/>
    <w:rsid w:val="00A8188E"/>
    <w:rsid w:val="00A939AF"/>
    <w:rsid w:val="00A96E56"/>
    <w:rsid w:val="00AA176B"/>
    <w:rsid w:val="00AA25F9"/>
    <w:rsid w:val="00AB246F"/>
    <w:rsid w:val="00AD0739"/>
    <w:rsid w:val="00AD61E4"/>
    <w:rsid w:val="00AE0BE9"/>
    <w:rsid w:val="00B055B5"/>
    <w:rsid w:val="00B067FC"/>
    <w:rsid w:val="00B31CBC"/>
    <w:rsid w:val="00B42509"/>
    <w:rsid w:val="00B5070A"/>
    <w:rsid w:val="00B555C4"/>
    <w:rsid w:val="00B72B7A"/>
    <w:rsid w:val="00B7793D"/>
    <w:rsid w:val="00B8079C"/>
    <w:rsid w:val="00B80BB0"/>
    <w:rsid w:val="00B93DDF"/>
    <w:rsid w:val="00BB4B5F"/>
    <w:rsid w:val="00BF5E0C"/>
    <w:rsid w:val="00BF6676"/>
    <w:rsid w:val="00C36D5E"/>
    <w:rsid w:val="00C443E9"/>
    <w:rsid w:val="00C46D07"/>
    <w:rsid w:val="00C55580"/>
    <w:rsid w:val="00C815B6"/>
    <w:rsid w:val="00C93C2C"/>
    <w:rsid w:val="00CA5DC0"/>
    <w:rsid w:val="00CE6CD6"/>
    <w:rsid w:val="00CF1994"/>
    <w:rsid w:val="00CF2DB3"/>
    <w:rsid w:val="00D043A8"/>
    <w:rsid w:val="00D24CFC"/>
    <w:rsid w:val="00D359B3"/>
    <w:rsid w:val="00D704EB"/>
    <w:rsid w:val="00D9231A"/>
    <w:rsid w:val="00D94B30"/>
    <w:rsid w:val="00DA2DF1"/>
    <w:rsid w:val="00DB6A5B"/>
    <w:rsid w:val="00DC0A09"/>
    <w:rsid w:val="00DE436F"/>
    <w:rsid w:val="00DE77E3"/>
    <w:rsid w:val="00DF0780"/>
    <w:rsid w:val="00E25C4B"/>
    <w:rsid w:val="00E25DB4"/>
    <w:rsid w:val="00E42934"/>
    <w:rsid w:val="00E47AB8"/>
    <w:rsid w:val="00E47DAB"/>
    <w:rsid w:val="00E62FED"/>
    <w:rsid w:val="00E82D18"/>
    <w:rsid w:val="00E91AAA"/>
    <w:rsid w:val="00E93956"/>
    <w:rsid w:val="00EA296E"/>
    <w:rsid w:val="00EA42C5"/>
    <w:rsid w:val="00EB45D8"/>
    <w:rsid w:val="00ED2BA2"/>
    <w:rsid w:val="00EF027C"/>
    <w:rsid w:val="00F21B26"/>
    <w:rsid w:val="00F51816"/>
    <w:rsid w:val="00F63982"/>
    <w:rsid w:val="00F647AD"/>
    <w:rsid w:val="00FA1B83"/>
    <w:rsid w:val="00FA3B84"/>
    <w:rsid w:val="00FA5B98"/>
    <w:rsid w:val="00FA7BEC"/>
    <w:rsid w:val="00FB0262"/>
    <w:rsid w:val="00FB5D6C"/>
    <w:rsid w:val="00FB7504"/>
    <w:rsid w:val="00FB780E"/>
    <w:rsid w:val="00FC6993"/>
    <w:rsid w:val="00FE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05F34"/>
  <w15:chartTrackingRefBased/>
  <w15:docId w15:val="{1D45E436-30CD-4875-A7BF-3FAE977F3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2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1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1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4C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5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B98"/>
  </w:style>
  <w:style w:type="paragraph" w:styleId="Footer">
    <w:name w:val="footer"/>
    <w:basedOn w:val="Normal"/>
    <w:link w:val="FooterChar"/>
    <w:uiPriority w:val="99"/>
    <w:unhideWhenUsed/>
    <w:rsid w:val="00FA5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9731D-AEC7-4B17-8ED2-84AEF6FAC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Wu</dc:creator>
  <cp:keywords/>
  <dc:description/>
  <cp:lastModifiedBy>Xue, Mingshan</cp:lastModifiedBy>
  <cp:revision>11</cp:revision>
  <dcterms:created xsi:type="dcterms:W3CDTF">2021-04-30T21:40:00Z</dcterms:created>
  <dcterms:modified xsi:type="dcterms:W3CDTF">2021-07-09T16:53:00Z</dcterms:modified>
</cp:coreProperties>
</file>